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rPr/>
      </w:pPr>
      <w:r>
        <w:rPr/>
        <w:t>Additional file 2 –List of Primers: 13 Novel PASA Assemblies</w:t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3330"/>
        <w:gridCol w:w="3330"/>
        <w:gridCol w:w="1440"/>
      </w:tblGrid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ssembly ID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Left Primer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Right Pri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Predicted Length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3146_3724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C GCA ACA CTG TTT GTG T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AA GCA TGT GTC CCC TCG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3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5172_6168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 ACT AAG TCC GAA CAC G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 TGT AGG CGG GAG AGT A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3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8132_9749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 GCA AGC GAG TTC GAG A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G AGC AAA GGC ACT TAG G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36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9104_1093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CC GAA ATT CCA AGT CAA G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GC CTG GTG TAA TCG TGG 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6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9866_1184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A AGT GCC ACT CCA TAG 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TC GTG GAC TGA GCG GTG 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3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161_13363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CC ACA AAC ACA TGA GAA TC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C AGT GCA GTT CCA TCT G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6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240_1345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G AGT GAC CAA TAG GGT T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C CTC GAG GCT TAG CTG 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1709_14017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C ACA CCT TTT TGC GGT A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AT GCA GTG TGG CAG AGG T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828_17825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TC TGG TAG CTT CCG AGC A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CC CCC TCA GGA ACG TGT A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39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6095_19351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AC TAC GAT GCG GAT GTG GA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A TTT GGT TCA GGG AGG 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105_16951*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AGA CAT GAA CGT CCC CTC AC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AG CGC AAC TCT GAC AGA C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58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5620_18773*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T TGT ATA CGC TGC TGC TG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GGC AAA GCC TAC ACA GCT T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50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205_17074*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TCT TCT CGT TTA GCG CGT TT</w:t>
            </w:r>
          </w:p>
        </w:tc>
        <w:tc>
          <w:tcPr>
            <w:tcW w:w="3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CGC ACG CTA TAC GTC TCT C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120"/>
              <w:rPr>
                <w:rFonts w:ascii="Georgia" w:hAnsi="Georgia" w:cs="Georgia"/>
                <w:sz w:val="20"/>
                <w:szCs w:val="20"/>
              </w:rPr>
            </w:pPr>
            <w:r>
              <w:rPr>
                <w:rFonts w:cs="Georgia" w:ascii="Georgia" w:hAnsi="Georgia"/>
                <w:sz w:val="20"/>
                <w:szCs w:val="20"/>
              </w:rPr>
              <w:t>147</w:t>
            </w:r>
          </w:p>
        </w:tc>
      </w:tr>
    </w:tbl>
    <w:p>
      <w:pPr>
        <w:pStyle w:val="Normal"/>
        <w:spacing w:lineRule="auto" w:line="480" w:before="120" w:after="120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</w:r>
    </w:p>
    <w:p>
      <w:pPr>
        <w:pStyle w:val="Normal"/>
        <w:rPr>
          <w:rFonts w:ascii="Georgia" w:hAnsi="Georgia" w:cs="Georgia"/>
          <w:sz w:val="24"/>
          <w:szCs w:val="24"/>
        </w:rPr>
      </w:pPr>
      <w:r>
        <w:rPr>
          <w:rFonts w:cs="Georgia" w:ascii="Georgia" w:hAnsi="Georgia"/>
          <w:sz w:val="24"/>
          <w:szCs w:val="24"/>
        </w:rPr>
        <w:t>*failed to yield predicted product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Century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Georg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;Century Gothic" w:hAnsi="Calibri;Century Gothic" w:eastAsia="Calibri;Century Gothic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1:13:00Z</dcterms:created>
  <dc:creator>Z</dc:creator>
  <dc:description/>
  <dc:language>en-US</dc:language>
  <cp:lastModifiedBy>rahila.esposito</cp:lastModifiedBy>
  <dcterms:modified xsi:type="dcterms:W3CDTF">2009-05-22T11:13:00Z</dcterms:modified>
  <cp:revision>2</cp:revision>
  <dc:subject/>
  <dc:title>Supplemental Table 2 –List of Primers: 13 Novel PASA Assemblies</dc:title>
</cp:coreProperties>
</file>